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68964" w14:textId="088BD3C3" w:rsidR="00CC109B" w:rsidRPr="000B1F2F" w:rsidRDefault="00CC109B" w:rsidP="00CC109B">
      <w:pPr>
        <w:spacing w:line="480" w:lineRule="auto"/>
        <w:rPr>
          <w:rFonts w:cs="Arial"/>
          <w:b/>
        </w:rPr>
      </w:pPr>
      <w:r>
        <w:rPr>
          <w:rFonts w:cs="Arial"/>
          <w:b/>
        </w:rPr>
        <w:t>T</w:t>
      </w:r>
      <w:r w:rsidRPr="000B1F2F">
        <w:rPr>
          <w:rFonts w:cs="Arial"/>
          <w:b/>
        </w:rPr>
        <w:t xml:space="preserve">able </w:t>
      </w:r>
      <w:r w:rsidR="00602A46" w:rsidRPr="000B1F2F">
        <w:rPr>
          <w:rFonts w:cs="Arial"/>
          <w:b/>
        </w:rPr>
        <w:t>S</w:t>
      </w:r>
      <w:r w:rsidR="00E027B8">
        <w:rPr>
          <w:rFonts w:cs="Arial"/>
          <w:b/>
        </w:rPr>
        <w:t>9</w:t>
      </w:r>
      <w:r w:rsidRPr="000B1F2F">
        <w:rPr>
          <w:rFonts w:cs="Arial"/>
          <w:b/>
        </w:rPr>
        <w:t xml:space="preserve">. Mobility and </w:t>
      </w:r>
      <w:r>
        <w:rPr>
          <w:rFonts w:cs="Arial"/>
          <w:b/>
        </w:rPr>
        <w:t xml:space="preserve">duration of TB related symptoms (prior to enrollment) among symptomatic individuals with TB who reported </w:t>
      </w:r>
      <w:proofErr w:type="gramStart"/>
      <w:r>
        <w:rPr>
          <w:rFonts w:cs="Arial"/>
          <w:b/>
        </w:rPr>
        <w:t>symptoms</w:t>
      </w:r>
      <w:proofErr w:type="gramEnd"/>
      <w:r>
        <w:rPr>
          <w:rFonts w:cs="Arial"/>
          <w:b/>
        </w:rPr>
        <w:t xml:space="preserve"> </w:t>
      </w:r>
    </w:p>
    <w:p w14:paraId="11518165" w14:textId="77777777" w:rsidR="00CC109B" w:rsidRPr="000B1F2F" w:rsidRDefault="00CC109B" w:rsidP="00CC109B">
      <w:pPr>
        <w:spacing w:line="480" w:lineRule="auto"/>
        <w:rPr>
          <w:rFonts w:cs="Arial"/>
          <w:b/>
          <w:u w:val="single"/>
        </w:rPr>
      </w:pPr>
    </w:p>
    <w:tbl>
      <w:tblPr>
        <w:tblW w:w="99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75"/>
        <w:gridCol w:w="1530"/>
        <w:gridCol w:w="1620"/>
        <w:gridCol w:w="1530"/>
        <w:gridCol w:w="1530"/>
      </w:tblGrid>
      <w:tr w:rsidR="00CC109B" w:rsidRPr="000B1F2F" w14:paraId="69FDD348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DBEC7" w14:textId="77777777" w:rsidR="00CC109B" w:rsidRPr="000B1F2F" w:rsidRDefault="00CC109B" w:rsidP="0067426E">
            <w:pPr>
              <w:spacing w:line="480" w:lineRule="auto"/>
              <w:jc w:val="center"/>
              <w:rPr>
                <w:rFonts w:eastAsia="Times New Roman" w:cs="Arial"/>
                <w:color w:val="auto"/>
                <w:sz w:val="20"/>
                <w:szCs w:val="20"/>
              </w:rPr>
            </w:pPr>
            <w:bookmarkStart w:id="0" w:name="_Hlk59119349"/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CD640" w14:textId="77777777" w:rsidR="00CC109B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/>
                <w:bCs/>
                <w:color w:val="000000"/>
                <w:sz w:val="20"/>
                <w:szCs w:val="20"/>
              </w:rPr>
              <w:t>Mobile</w:t>
            </w:r>
          </w:p>
          <w:p w14:paraId="67E415C3" w14:textId="77777777" w:rsidR="00CC109B" w:rsidRPr="000B1F2F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Cs/>
                <w:sz w:val="20"/>
                <w:szCs w:val="20"/>
              </w:rPr>
              <w:t>(median, IQR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3C2BE" w14:textId="77777777" w:rsidR="00CC109B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/>
                <w:bCs/>
                <w:color w:val="000000"/>
                <w:sz w:val="20"/>
                <w:szCs w:val="20"/>
              </w:rPr>
              <w:t>Non-mobile</w:t>
            </w:r>
          </w:p>
          <w:p w14:paraId="5AF2B1E3" w14:textId="77777777" w:rsidR="00CC109B" w:rsidRPr="000B1F2F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Cs/>
                <w:sz w:val="20"/>
                <w:szCs w:val="20"/>
              </w:rPr>
              <w:t>(median, IQR)</w:t>
            </w:r>
          </w:p>
        </w:tc>
        <w:tc>
          <w:tcPr>
            <w:tcW w:w="1530" w:type="dxa"/>
            <w:vAlign w:val="center"/>
          </w:tcPr>
          <w:p w14:paraId="2B9F3A84" w14:textId="77777777" w:rsidR="00CC109B" w:rsidRPr="000B1F2F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/>
                <w:bCs/>
                <w:color w:val="000000"/>
                <w:sz w:val="20"/>
                <w:szCs w:val="20"/>
              </w:rPr>
              <w:t>Difference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 xml:space="preserve"> in medians</w:t>
            </w:r>
          </w:p>
          <w:p w14:paraId="1694A6C2" w14:textId="77777777" w:rsidR="00CC109B" w:rsidRPr="000B1F2F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E1AEB" w14:textId="77777777" w:rsidR="00CC109B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Wilcoxon Rank-Sum</w:t>
            </w:r>
          </w:p>
          <w:p w14:paraId="00EB9D4A" w14:textId="77777777" w:rsidR="00CC109B" w:rsidRPr="000B1F2F" w:rsidRDefault="00CC109B" w:rsidP="0067426E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C109B" w:rsidRPr="000B1F2F" w14:paraId="5EA1DBD4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9F6239" w14:textId="77777777" w:rsidR="00CC109B" w:rsidRPr="000B1F2F" w:rsidRDefault="00CC109B" w:rsidP="0067426E">
            <w:pPr>
              <w:spacing w:line="480" w:lineRule="auto"/>
              <w:rPr>
                <w:rFonts w:eastAsia="Times New Roman" w:cs="Arial"/>
                <w:color w:val="auto"/>
                <w:sz w:val="20"/>
                <w:szCs w:val="20"/>
              </w:rPr>
            </w:pPr>
            <w:r w:rsidRPr="000B1F2F">
              <w:rPr>
                <w:rFonts w:cs="Arial"/>
                <w:b/>
                <w:sz w:val="20"/>
                <w:szCs w:val="20"/>
              </w:rPr>
              <w:t xml:space="preserve">Duration of TB-related symptoms 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80DB0" w14:textId="77777777" w:rsidR="00CC109B" w:rsidRPr="000B1F2F" w:rsidRDefault="00CC109B" w:rsidP="0067426E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1B868" w14:textId="77777777" w:rsidR="00CC109B" w:rsidRPr="000B1F2F" w:rsidRDefault="00CC109B" w:rsidP="0067426E">
            <w:pPr>
              <w:spacing w:line="480" w:lineRule="auto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8C52B6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4DF44D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C109B" w:rsidRPr="000B1F2F" w14:paraId="64EB2D53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B3427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facility enrollment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C715E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 (4,20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5FBA4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 (4,16)</w:t>
            </w:r>
          </w:p>
        </w:tc>
        <w:tc>
          <w:tcPr>
            <w:tcW w:w="1530" w:type="dxa"/>
          </w:tcPr>
          <w:p w14:paraId="42F3A0EA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 (-4.5, 4.5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0FEC9" w14:textId="77777777" w:rsidR="00CC109B" w:rsidRPr="000B1F2F" w:rsidRDefault="00CC109B" w:rsidP="0067426E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6</w:t>
            </w:r>
          </w:p>
        </w:tc>
      </w:tr>
      <w:tr w:rsidR="00CC109B" w:rsidRPr="000B1F2F" w14:paraId="21334797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6ADDC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mmunity enrollment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B88932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 (2, 16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40673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 (1, 9.5)</w:t>
            </w:r>
          </w:p>
        </w:tc>
        <w:tc>
          <w:tcPr>
            <w:tcW w:w="1530" w:type="dxa"/>
          </w:tcPr>
          <w:p w14:paraId="052847F7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 (-3.9, 1.9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5D8E91" w14:textId="77777777" w:rsidR="00CC109B" w:rsidRPr="000B1F2F" w:rsidRDefault="00CC109B" w:rsidP="0067426E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0</w:t>
            </w:r>
          </w:p>
        </w:tc>
      </w:tr>
      <w:tr w:rsidR="00CC109B" w:rsidRPr="000B1F2F" w14:paraId="16CAEDFA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E2985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 w:rsidRPr="000B1F2F">
              <w:rPr>
                <w:rFonts w:cs="Arial"/>
                <w:b/>
                <w:sz w:val="20"/>
                <w:szCs w:val="20"/>
              </w:rPr>
              <w:t>Number of symptom-related health care visits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BBFF7" w14:textId="77777777" w:rsidR="00CC109B" w:rsidRPr="000B1F2F" w:rsidDel="00647C4A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028BF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2C7DBD6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498046" w14:textId="77777777" w:rsidR="00CC109B" w:rsidRPr="000B1F2F" w:rsidRDefault="00CC109B" w:rsidP="0067426E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C109B" w:rsidRPr="000B1F2F" w14:paraId="73638937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83C8E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alth facility enrollment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7D7EB" w14:textId="77777777" w:rsidR="00CC109B" w:rsidRPr="000B1F2F" w:rsidDel="00647C4A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 (3, 10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34563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 (4,8)</w:t>
            </w:r>
          </w:p>
        </w:tc>
        <w:tc>
          <w:tcPr>
            <w:tcW w:w="1530" w:type="dxa"/>
          </w:tcPr>
          <w:p w14:paraId="3409D0D7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1 (-2.6, .6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D94D4" w14:textId="77777777" w:rsidR="00CC109B" w:rsidRPr="000B1F2F" w:rsidRDefault="00CC109B" w:rsidP="0067426E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36</w:t>
            </w:r>
          </w:p>
        </w:tc>
      </w:tr>
      <w:tr w:rsidR="00CC109B" w:rsidRPr="000B1F2F" w14:paraId="09281FFF" w14:textId="77777777" w:rsidTr="0067426E">
        <w:trPr>
          <w:trHeight w:val="290"/>
        </w:trPr>
        <w:tc>
          <w:tcPr>
            <w:tcW w:w="377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3FB17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ommunity enrollment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1481C9" w14:textId="77777777" w:rsidR="00CC109B" w:rsidRPr="000B1F2F" w:rsidDel="00647C4A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 (0, 5)</w:t>
            </w:r>
          </w:p>
        </w:tc>
        <w:tc>
          <w:tcPr>
            <w:tcW w:w="16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C3F376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 (1, 5.5)</w:t>
            </w:r>
          </w:p>
        </w:tc>
        <w:tc>
          <w:tcPr>
            <w:tcW w:w="1530" w:type="dxa"/>
          </w:tcPr>
          <w:p w14:paraId="555F9782" w14:textId="77777777" w:rsidR="00CC109B" w:rsidRPr="000B1F2F" w:rsidRDefault="00CC109B" w:rsidP="0067426E">
            <w:pPr>
              <w:spacing w:line="480" w:lineRule="auto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 (-1.0, 3.0)</w:t>
            </w:r>
          </w:p>
        </w:tc>
        <w:tc>
          <w:tcPr>
            <w:tcW w:w="15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4456C" w14:textId="77777777" w:rsidR="00CC109B" w:rsidRPr="000B1F2F" w:rsidRDefault="00CC109B" w:rsidP="0067426E">
            <w:pPr>
              <w:spacing w:line="48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24</w:t>
            </w:r>
          </w:p>
        </w:tc>
      </w:tr>
      <w:bookmarkEnd w:id="0"/>
    </w:tbl>
    <w:p w14:paraId="6360325B" w14:textId="77777777" w:rsidR="00CC109B" w:rsidRPr="000B1F2F" w:rsidRDefault="00CC109B" w:rsidP="00CC109B">
      <w:pPr>
        <w:spacing w:line="480" w:lineRule="auto"/>
        <w:rPr>
          <w:rFonts w:cs="Arial"/>
          <w:b/>
          <w:u w:val="single"/>
        </w:rPr>
      </w:pPr>
    </w:p>
    <w:p w14:paraId="2A91FC78" w14:textId="77777777" w:rsidR="0067426E" w:rsidRDefault="0067426E"/>
    <w:sectPr w:rsidR="0067426E" w:rsidSect="00CC109B">
      <w:footerReference w:type="default" r:id="rId6"/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362BC7" w14:textId="77777777" w:rsidR="00A46B77" w:rsidRDefault="00A46B77">
      <w:pPr>
        <w:spacing w:after="0"/>
      </w:pPr>
      <w:r>
        <w:separator/>
      </w:r>
    </w:p>
  </w:endnote>
  <w:endnote w:type="continuationSeparator" w:id="0">
    <w:p w14:paraId="4C5ECBAF" w14:textId="77777777" w:rsidR="00A46B77" w:rsidRDefault="00A46B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9945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8BA27" w14:textId="77777777" w:rsidR="0067426E" w:rsidRDefault="006742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8A55FD" w14:textId="77777777" w:rsidR="0067426E" w:rsidRDefault="00674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9E6CD" w14:textId="77777777" w:rsidR="00A46B77" w:rsidRDefault="00A46B77">
      <w:pPr>
        <w:spacing w:after="0"/>
      </w:pPr>
      <w:r>
        <w:separator/>
      </w:r>
    </w:p>
  </w:footnote>
  <w:footnote w:type="continuationSeparator" w:id="0">
    <w:p w14:paraId="6B6E2EA9" w14:textId="77777777" w:rsidR="00A46B77" w:rsidRDefault="00A46B7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9B"/>
    <w:rsid w:val="000065AE"/>
    <w:rsid w:val="0005764F"/>
    <w:rsid w:val="001D1281"/>
    <w:rsid w:val="0024717D"/>
    <w:rsid w:val="00291471"/>
    <w:rsid w:val="004A0FA7"/>
    <w:rsid w:val="004E61C2"/>
    <w:rsid w:val="00505AF2"/>
    <w:rsid w:val="00602A46"/>
    <w:rsid w:val="00613E56"/>
    <w:rsid w:val="0067426E"/>
    <w:rsid w:val="0072364D"/>
    <w:rsid w:val="0078581D"/>
    <w:rsid w:val="0079251A"/>
    <w:rsid w:val="0090302D"/>
    <w:rsid w:val="00951899"/>
    <w:rsid w:val="009539BD"/>
    <w:rsid w:val="00963273"/>
    <w:rsid w:val="009B6FEF"/>
    <w:rsid w:val="009C0A5C"/>
    <w:rsid w:val="00A46B77"/>
    <w:rsid w:val="00A96A3C"/>
    <w:rsid w:val="00C27B2C"/>
    <w:rsid w:val="00C363B7"/>
    <w:rsid w:val="00CC109B"/>
    <w:rsid w:val="00D06971"/>
    <w:rsid w:val="00D62162"/>
    <w:rsid w:val="00DA1A0B"/>
    <w:rsid w:val="00DE5882"/>
    <w:rsid w:val="00E027B8"/>
    <w:rsid w:val="00E75F6B"/>
    <w:rsid w:val="00F81BAA"/>
    <w:rsid w:val="00FA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793F9"/>
  <w15:chartTrackingRefBased/>
  <w15:docId w15:val="{9717F140-695E-425E-ACDC-B4A9EF5D4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09B"/>
    <w:pPr>
      <w:spacing w:after="80" w:line="240" w:lineRule="auto"/>
    </w:pPr>
    <w:rPr>
      <w:rFonts w:ascii="Arial" w:eastAsia="Calibri" w:hAnsi="Arial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109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C109B"/>
    <w:rPr>
      <w:rFonts w:ascii="Arial" w:eastAsia="Calibri" w:hAnsi="Arial" w:cs="Times New Roman"/>
      <w:color w:val="000000" w:themeColor="text1"/>
    </w:rPr>
  </w:style>
  <w:style w:type="character" w:styleId="LineNumber">
    <w:name w:val="line number"/>
    <w:basedOn w:val="DefaultParagraphFont"/>
    <w:uiPriority w:val="99"/>
    <w:semiHidden/>
    <w:unhideWhenUsed/>
    <w:rsid w:val="00CC1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obsky</dc:creator>
  <cp:keywords/>
  <dc:description/>
  <cp:lastModifiedBy>Katherine Robsky</cp:lastModifiedBy>
  <cp:revision>2</cp:revision>
  <dcterms:created xsi:type="dcterms:W3CDTF">2021-04-27T21:39:00Z</dcterms:created>
  <dcterms:modified xsi:type="dcterms:W3CDTF">2021-04-27T21:39:00Z</dcterms:modified>
</cp:coreProperties>
</file>